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670" w:rsidRPr="00941759" w:rsidRDefault="000B7670" w:rsidP="000B7670">
      <w:pPr>
        <w:rPr>
          <w:sz w:val="28"/>
          <w:szCs w:val="28"/>
        </w:rPr>
      </w:pPr>
      <w:r w:rsidRPr="00941759">
        <w:rPr>
          <w:bCs/>
          <w:sz w:val="28"/>
          <w:szCs w:val="28"/>
        </w:rPr>
        <w:t xml:space="preserve">APPENDIX </w:t>
      </w:r>
      <w:r w:rsidR="003E033B">
        <w:rPr>
          <w:bCs/>
          <w:sz w:val="28"/>
          <w:szCs w:val="28"/>
        </w:rPr>
        <w:t>S3</w:t>
      </w:r>
      <w:bookmarkStart w:id="0" w:name="_GoBack"/>
      <w:bookmarkEnd w:id="0"/>
      <w:r w:rsidRPr="00941759">
        <w:rPr>
          <w:sz w:val="28"/>
          <w:szCs w:val="28"/>
        </w:rPr>
        <w:t xml:space="preserve"> Ultrametric tree obtained with beast using the COI alignment. Generalized mixed Yule-</w:t>
      </w:r>
      <w:r>
        <w:rPr>
          <w:sz w:val="28"/>
          <w:szCs w:val="28"/>
        </w:rPr>
        <w:t>C</w:t>
      </w:r>
      <w:r w:rsidRPr="00941759">
        <w:rPr>
          <w:sz w:val="28"/>
          <w:szCs w:val="28"/>
        </w:rPr>
        <w:t>oalescent model genetic clusters recognized as species are highlighted in red. The numbers in the nodes represent the posterior values</w:t>
      </w:r>
      <w:r>
        <w:rPr>
          <w:sz w:val="28"/>
          <w:szCs w:val="28"/>
        </w:rPr>
        <w:t>,</w:t>
      </w:r>
      <w:r w:rsidRPr="00941759">
        <w:rPr>
          <w:sz w:val="28"/>
          <w:szCs w:val="28"/>
        </w:rPr>
        <w:t xml:space="preserve"> and the values exceeding 50% are shown above the nodes.</w:t>
      </w:r>
    </w:p>
    <w:p w:rsidR="008B214B" w:rsidRDefault="008B214B"/>
    <w:sectPr w:rsidR="008B214B" w:rsidSect="008B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72569"/>
    <w:rsid w:val="00003740"/>
    <w:rsid w:val="00004C1D"/>
    <w:rsid w:val="00013153"/>
    <w:rsid w:val="00034B1D"/>
    <w:rsid w:val="00036E57"/>
    <w:rsid w:val="00037474"/>
    <w:rsid w:val="00052243"/>
    <w:rsid w:val="00062FCB"/>
    <w:rsid w:val="0006330E"/>
    <w:rsid w:val="0006340B"/>
    <w:rsid w:val="00070470"/>
    <w:rsid w:val="000761C7"/>
    <w:rsid w:val="00080E5B"/>
    <w:rsid w:val="0009543D"/>
    <w:rsid w:val="000B27F9"/>
    <w:rsid w:val="000B2FE6"/>
    <w:rsid w:val="000B7670"/>
    <w:rsid w:val="000C0E7A"/>
    <w:rsid w:val="000C3943"/>
    <w:rsid w:val="000C4F54"/>
    <w:rsid w:val="000D3608"/>
    <w:rsid w:val="000E0358"/>
    <w:rsid w:val="000E5E74"/>
    <w:rsid w:val="001211AD"/>
    <w:rsid w:val="0012469B"/>
    <w:rsid w:val="00127C06"/>
    <w:rsid w:val="0013711D"/>
    <w:rsid w:val="00137299"/>
    <w:rsid w:val="00145BB6"/>
    <w:rsid w:val="00152FC2"/>
    <w:rsid w:val="00161563"/>
    <w:rsid w:val="00164DE1"/>
    <w:rsid w:val="00184118"/>
    <w:rsid w:val="00187527"/>
    <w:rsid w:val="001A5E80"/>
    <w:rsid w:val="001B483A"/>
    <w:rsid w:val="001C02DA"/>
    <w:rsid w:val="001C5FAD"/>
    <w:rsid w:val="001D1C31"/>
    <w:rsid w:val="001D3CF9"/>
    <w:rsid w:val="001D4C2F"/>
    <w:rsid w:val="001F4984"/>
    <w:rsid w:val="00206F8D"/>
    <w:rsid w:val="0024068A"/>
    <w:rsid w:val="00242A6E"/>
    <w:rsid w:val="00244F7B"/>
    <w:rsid w:val="00255759"/>
    <w:rsid w:val="00261C73"/>
    <w:rsid w:val="002630FF"/>
    <w:rsid w:val="002A4F03"/>
    <w:rsid w:val="002A62E1"/>
    <w:rsid w:val="002B5C42"/>
    <w:rsid w:val="002D1554"/>
    <w:rsid w:val="002D48BE"/>
    <w:rsid w:val="002D71A7"/>
    <w:rsid w:val="002E574C"/>
    <w:rsid w:val="002F6353"/>
    <w:rsid w:val="00307082"/>
    <w:rsid w:val="003334D0"/>
    <w:rsid w:val="00340AA2"/>
    <w:rsid w:val="0034124D"/>
    <w:rsid w:val="00344080"/>
    <w:rsid w:val="00352A16"/>
    <w:rsid w:val="0035546C"/>
    <w:rsid w:val="00363226"/>
    <w:rsid w:val="00386370"/>
    <w:rsid w:val="00386C12"/>
    <w:rsid w:val="00393D42"/>
    <w:rsid w:val="003A1CB8"/>
    <w:rsid w:val="003B34CA"/>
    <w:rsid w:val="003C0DE8"/>
    <w:rsid w:val="003C17F4"/>
    <w:rsid w:val="003C4278"/>
    <w:rsid w:val="003C5B49"/>
    <w:rsid w:val="003D0C29"/>
    <w:rsid w:val="003D2FE9"/>
    <w:rsid w:val="003E033B"/>
    <w:rsid w:val="003E0515"/>
    <w:rsid w:val="00403126"/>
    <w:rsid w:val="00423367"/>
    <w:rsid w:val="00430763"/>
    <w:rsid w:val="0043331B"/>
    <w:rsid w:val="00435CE2"/>
    <w:rsid w:val="00443018"/>
    <w:rsid w:val="004457AD"/>
    <w:rsid w:val="00453112"/>
    <w:rsid w:val="00456829"/>
    <w:rsid w:val="00457939"/>
    <w:rsid w:val="00487C9F"/>
    <w:rsid w:val="004A5C9B"/>
    <w:rsid w:val="004B274D"/>
    <w:rsid w:val="004B715B"/>
    <w:rsid w:val="004F49FE"/>
    <w:rsid w:val="00506FED"/>
    <w:rsid w:val="00511CD2"/>
    <w:rsid w:val="0051302B"/>
    <w:rsid w:val="0052106D"/>
    <w:rsid w:val="00532CEC"/>
    <w:rsid w:val="00534836"/>
    <w:rsid w:val="00537BF4"/>
    <w:rsid w:val="005409D8"/>
    <w:rsid w:val="00550466"/>
    <w:rsid w:val="00550E3A"/>
    <w:rsid w:val="0055124B"/>
    <w:rsid w:val="0055653F"/>
    <w:rsid w:val="0057225D"/>
    <w:rsid w:val="00572569"/>
    <w:rsid w:val="005730C7"/>
    <w:rsid w:val="00573239"/>
    <w:rsid w:val="005767AA"/>
    <w:rsid w:val="00577F40"/>
    <w:rsid w:val="00581496"/>
    <w:rsid w:val="00586890"/>
    <w:rsid w:val="005901EF"/>
    <w:rsid w:val="005B7ACA"/>
    <w:rsid w:val="005C78B2"/>
    <w:rsid w:val="005D247A"/>
    <w:rsid w:val="005E3DC8"/>
    <w:rsid w:val="005E4043"/>
    <w:rsid w:val="00614580"/>
    <w:rsid w:val="00615440"/>
    <w:rsid w:val="00623B8F"/>
    <w:rsid w:val="00624C8C"/>
    <w:rsid w:val="00636448"/>
    <w:rsid w:val="006373A7"/>
    <w:rsid w:val="00655BBB"/>
    <w:rsid w:val="006670D3"/>
    <w:rsid w:val="00670C59"/>
    <w:rsid w:val="0067187C"/>
    <w:rsid w:val="006766E6"/>
    <w:rsid w:val="00682DB4"/>
    <w:rsid w:val="00685311"/>
    <w:rsid w:val="00690381"/>
    <w:rsid w:val="0069282B"/>
    <w:rsid w:val="006A17E6"/>
    <w:rsid w:val="006B30DE"/>
    <w:rsid w:val="006C3079"/>
    <w:rsid w:val="006C4771"/>
    <w:rsid w:val="006D0DFE"/>
    <w:rsid w:val="006F185A"/>
    <w:rsid w:val="006F3DE2"/>
    <w:rsid w:val="007047FB"/>
    <w:rsid w:val="00713B9E"/>
    <w:rsid w:val="007350A5"/>
    <w:rsid w:val="007365CC"/>
    <w:rsid w:val="007434BB"/>
    <w:rsid w:val="007526E2"/>
    <w:rsid w:val="00754E61"/>
    <w:rsid w:val="00755E8A"/>
    <w:rsid w:val="00773F2F"/>
    <w:rsid w:val="007B4810"/>
    <w:rsid w:val="007B7A9E"/>
    <w:rsid w:val="007C04F2"/>
    <w:rsid w:val="007C4C60"/>
    <w:rsid w:val="007F605A"/>
    <w:rsid w:val="007F7298"/>
    <w:rsid w:val="008069ED"/>
    <w:rsid w:val="00816A53"/>
    <w:rsid w:val="00835730"/>
    <w:rsid w:val="00840268"/>
    <w:rsid w:val="00842E13"/>
    <w:rsid w:val="0087046A"/>
    <w:rsid w:val="00872F77"/>
    <w:rsid w:val="00884E8A"/>
    <w:rsid w:val="008857A8"/>
    <w:rsid w:val="008B214B"/>
    <w:rsid w:val="00901EDB"/>
    <w:rsid w:val="009047AC"/>
    <w:rsid w:val="0092118F"/>
    <w:rsid w:val="00921868"/>
    <w:rsid w:val="00923CDB"/>
    <w:rsid w:val="00930B28"/>
    <w:rsid w:val="009312DB"/>
    <w:rsid w:val="00932BB4"/>
    <w:rsid w:val="009569CD"/>
    <w:rsid w:val="00962CEE"/>
    <w:rsid w:val="009678A3"/>
    <w:rsid w:val="00974726"/>
    <w:rsid w:val="00984C64"/>
    <w:rsid w:val="009967FC"/>
    <w:rsid w:val="009A6B8D"/>
    <w:rsid w:val="009A707F"/>
    <w:rsid w:val="009C6A2D"/>
    <w:rsid w:val="009C74CB"/>
    <w:rsid w:val="009D614C"/>
    <w:rsid w:val="009E7507"/>
    <w:rsid w:val="009F392A"/>
    <w:rsid w:val="00A06FC8"/>
    <w:rsid w:val="00A17EAA"/>
    <w:rsid w:val="00A211A5"/>
    <w:rsid w:val="00A22B1D"/>
    <w:rsid w:val="00A32949"/>
    <w:rsid w:val="00A33EF2"/>
    <w:rsid w:val="00A348C8"/>
    <w:rsid w:val="00A3569C"/>
    <w:rsid w:val="00A36504"/>
    <w:rsid w:val="00A40AA3"/>
    <w:rsid w:val="00A45146"/>
    <w:rsid w:val="00A5713D"/>
    <w:rsid w:val="00A66C1C"/>
    <w:rsid w:val="00A7308F"/>
    <w:rsid w:val="00A761F7"/>
    <w:rsid w:val="00A942AD"/>
    <w:rsid w:val="00AA23AD"/>
    <w:rsid w:val="00AC3364"/>
    <w:rsid w:val="00B02E73"/>
    <w:rsid w:val="00B04678"/>
    <w:rsid w:val="00B0540F"/>
    <w:rsid w:val="00B12970"/>
    <w:rsid w:val="00B16037"/>
    <w:rsid w:val="00B2548C"/>
    <w:rsid w:val="00B25863"/>
    <w:rsid w:val="00B2657B"/>
    <w:rsid w:val="00B2688D"/>
    <w:rsid w:val="00B56705"/>
    <w:rsid w:val="00B64108"/>
    <w:rsid w:val="00B67683"/>
    <w:rsid w:val="00B67EA0"/>
    <w:rsid w:val="00B87CAD"/>
    <w:rsid w:val="00BA02B5"/>
    <w:rsid w:val="00BA11CD"/>
    <w:rsid w:val="00BB0EF1"/>
    <w:rsid w:val="00BD4E4E"/>
    <w:rsid w:val="00BE2C54"/>
    <w:rsid w:val="00BF084A"/>
    <w:rsid w:val="00BF3C15"/>
    <w:rsid w:val="00BF7D46"/>
    <w:rsid w:val="00C13491"/>
    <w:rsid w:val="00C34DF0"/>
    <w:rsid w:val="00C4653E"/>
    <w:rsid w:val="00C46BDC"/>
    <w:rsid w:val="00C5415E"/>
    <w:rsid w:val="00C64829"/>
    <w:rsid w:val="00C656F5"/>
    <w:rsid w:val="00CA129C"/>
    <w:rsid w:val="00CC12FB"/>
    <w:rsid w:val="00CC3252"/>
    <w:rsid w:val="00CD2902"/>
    <w:rsid w:val="00CD7800"/>
    <w:rsid w:val="00CE07D4"/>
    <w:rsid w:val="00CF7C6F"/>
    <w:rsid w:val="00CF7F1F"/>
    <w:rsid w:val="00D06EEE"/>
    <w:rsid w:val="00D26030"/>
    <w:rsid w:val="00D36B93"/>
    <w:rsid w:val="00D433F6"/>
    <w:rsid w:val="00D46B0C"/>
    <w:rsid w:val="00D508A9"/>
    <w:rsid w:val="00D6209E"/>
    <w:rsid w:val="00D6496A"/>
    <w:rsid w:val="00D74611"/>
    <w:rsid w:val="00D74FCF"/>
    <w:rsid w:val="00D76776"/>
    <w:rsid w:val="00D81EF9"/>
    <w:rsid w:val="00D854D4"/>
    <w:rsid w:val="00D86169"/>
    <w:rsid w:val="00D862E3"/>
    <w:rsid w:val="00DA3721"/>
    <w:rsid w:val="00DA7121"/>
    <w:rsid w:val="00DB0CC2"/>
    <w:rsid w:val="00DB0D3D"/>
    <w:rsid w:val="00DB5067"/>
    <w:rsid w:val="00DF2145"/>
    <w:rsid w:val="00DF6B6F"/>
    <w:rsid w:val="00DF77AF"/>
    <w:rsid w:val="00E00C8D"/>
    <w:rsid w:val="00E06A1F"/>
    <w:rsid w:val="00E16E8E"/>
    <w:rsid w:val="00E213FD"/>
    <w:rsid w:val="00E36006"/>
    <w:rsid w:val="00E40B2E"/>
    <w:rsid w:val="00E4690F"/>
    <w:rsid w:val="00E47CB7"/>
    <w:rsid w:val="00E50039"/>
    <w:rsid w:val="00E5259D"/>
    <w:rsid w:val="00E67D24"/>
    <w:rsid w:val="00E93084"/>
    <w:rsid w:val="00E95BA1"/>
    <w:rsid w:val="00EA35CA"/>
    <w:rsid w:val="00EA764B"/>
    <w:rsid w:val="00EA7AAE"/>
    <w:rsid w:val="00EB3CD9"/>
    <w:rsid w:val="00EC7AAE"/>
    <w:rsid w:val="00ED2890"/>
    <w:rsid w:val="00ED79D9"/>
    <w:rsid w:val="00EE69DA"/>
    <w:rsid w:val="00EF12B3"/>
    <w:rsid w:val="00EF6DA6"/>
    <w:rsid w:val="00F149D8"/>
    <w:rsid w:val="00F2630D"/>
    <w:rsid w:val="00F33EFD"/>
    <w:rsid w:val="00F414C7"/>
    <w:rsid w:val="00F42183"/>
    <w:rsid w:val="00F459B5"/>
    <w:rsid w:val="00F573F2"/>
    <w:rsid w:val="00F61D1B"/>
    <w:rsid w:val="00F66F84"/>
    <w:rsid w:val="00F70D13"/>
    <w:rsid w:val="00F7754E"/>
    <w:rsid w:val="00F81495"/>
    <w:rsid w:val="00F8273A"/>
    <w:rsid w:val="00F90A8C"/>
    <w:rsid w:val="00F93E6D"/>
    <w:rsid w:val="00F965D4"/>
    <w:rsid w:val="00FA712F"/>
    <w:rsid w:val="00FB3827"/>
    <w:rsid w:val="00FD37D4"/>
    <w:rsid w:val="00FD3B43"/>
    <w:rsid w:val="00FE0A33"/>
    <w:rsid w:val="00FF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F0963-35CB-47B7-A947-253961B1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Microsoft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3</cp:revision>
  <dcterms:created xsi:type="dcterms:W3CDTF">2019-10-15T06:19:00Z</dcterms:created>
  <dcterms:modified xsi:type="dcterms:W3CDTF">2019-10-15T06:21:00Z</dcterms:modified>
</cp:coreProperties>
</file>